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F7111D" w:rsidRDefault="0017566B" w:rsidP="000C145F">
      <w:pPr>
        <w:tabs>
          <w:tab w:val="left" w:pos="567"/>
          <w:tab w:val="left" w:pos="2280"/>
        </w:tabs>
        <w:spacing w:line="276" w:lineRule="auto"/>
        <w:jc w:val="center"/>
        <w:rPr>
          <w:rFonts w:ascii="Times New Roman" w:hAnsi="Times New Roman"/>
          <w:b/>
          <w:bCs/>
          <w:sz w:val="24"/>
        </w:rPr>
      </w:pPr>
      <w:bookmarkStart w:id="0" w:name="OLE_LINK4"/>
      <w:bookmarkStart w:id="1" w:name="_Hlk210305820"/>
      <w:bookmarkStart w:id="2" w:name="_GoBack"/>
      <w:bookmarkEnd w:id="2"/>
      <w:r>
        <w:rPr>
          <w:rFonts w:ascii="Times New Roman" w:hAnsi="Times New Roman"/>
          <w:b/>
          <w:bCs/>
          <w:szCs w:val="21"/>
        </w:rPr>
        <w:t>Survey questionnaire used in this study</w:t>
      </w:r>
    </w:p>
    <w:tbl>
      <w:tblPr>
        <w:tblW w:w="9836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50"/>
        <w:gridCol w:w="6886"/>
      </w:tblGrid>
      <w:tr w:rsidR="00000000">
        <w:trPr>
          <w:trHeight w:val="348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bookmarkStart w:id="3" w:name="OLE_LINK1"/>
            <w:bookmarkEnd w:id="0"/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erceived CSR 1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My company is truthful and fare with its employees.</w:t>
            </w:r>
          </w:p>
        </w:tc>
      </w:tr>
      <w:tr w:rsidR="00000000">
        <w:trPr>
          <w:trHeight w:val="348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Perceived CSR 2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My employer cares about employee health and safety matters.</w:t>
            </w:r>
          </w:p>
        </w:tc>
      </w:tr>
      <w:tr w:rsidR="00000000">
        <w:trPr>
          <w:trHeight w:val="348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Perceived CSR 3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My company tries to protect the environment.</w:t>
            </w:r>
          </w:p>
        </w:tc>
      </w:tr>
      <w:tr w:rsidR="00000000">
        <w:trPr>
          <w:trHeight w:val="348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Perceive</w:t>
            </w: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d CSR 4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My company is honest with customers.</w:t>
            </w:r>
          </w:p>
        </w:tc>
      </w:tr>
      <w:tr w:rsidR="00000000">
        <w:trPr>
          <w:trHeight w:val="301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Perceived CSR 5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My company contribute to social activities of the local community.</w:t>
            </w:r>
          </w:p>
        </w:tc>
      </w:tr>
      <w:tr w:rsidR="00000000">
        <w:trPr>
          <w:trHeight w:val="278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Perceived CSR 6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My company operates according to the law.</w:t>
            </w:r>
          </w:p>
        </w:tc>
      </w:tr>
      <w:tr w:rsidR="00000000">
        <w:trPr>
          <w:trHeight w:val="267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In-role performance 1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EndNoteBibliography"/>
              <w:widowControl/>
              <w:snapToGrid w:val="0"/>
              <w:spacing w:after="0"/>
              <w:ind w:hanging="72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This employee meets the formal performance re</w:t>
            </w:r>
            <w:r>
              <w:rPr>
                <w:rFonts w:ascii="Times New Roman" w:hAnsi="Times New Roman" w:hint="default"/>
                <w:sz w:val="21"/>
                <w:szCs w:val="21"/>
              </w:rPr>
              <w:t>quirements of the job.</w:t>
            </w:r>
          </w:p>
        </w:tc>
      </w:tr>
      <w:tr w:rsidR="00000000">
        <w:trPr>
          <w:trHeight w:val="272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In-role performance 2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This employee efficiently completes all his/her assigned duties.</w:t>
            </w:r>
          </w:p>
        </w:tc>
      </w:tr>
      <w:tr w:rsidR="00000000">
        <w:trPr>
          <w:trHeight w:val="275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In-role performance 3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This employee fails to perform essential duties of his/her job (reversed code).</w:t>
            </w:r>
          </w:p>
        </w:tc>
      </w:tr>
      <w:tr w:rsidR="00000000">
        <w:trPr>
          <w:trHeight w:val="280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Extra-role performance 1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This employee vo</w:t>
            </w: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lunteers to do tasks for the work group.</w:t>
            </w:r>
          </w:p>
        </w:tc>
      </w:tr>
      <w:tr w:rsidR="00000000">
        <w:trPr>
          <w:trHeight w:val="269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Extra-role performance 2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This employee helps other group members with their work.</w:t>
            </w:r>
          </w:p>
        </w:tc>
      </w:tr>
      <w:tr w:rsidR="00000000">
        <w:trPr>
          <w:trHeight w:val="269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Extra-role performance 3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This employee helps to orient new employee.</w:t>
            </w:r>
          </w:p>
        </w:tc>
      </w:tr>
      <w:tr w:rsidR="00000000">
        <w:trPr>
          <w:trHeight w:val="277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Organizational identification 1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 xml:space="preserve">When someone criticizes this </w:t>
            </w: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company, it feels like a personal insult.</w:t>
            </w:r>
          </w:p>
        </w:tc>
      </w:tr>
      <w:tr w:rsidR="00000000">
        <w:trPr>
          <w:trHeight w:val="142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Organizational identification 2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I am pleased to be a part of this company.</w:t>
            </w:r>
          </w:p>
        </w:tc>
      </w:tr>
      <w:tr w:rsidR="00000000">
        <w:trPr>
          <w:trHeight w:val="158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Organizational identification 3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I talk about my organization by saying ‘we’ rather than ‘they’.</w:t>
            </w:r>
          </w:p>
        </w:tc>
      </w:tr>
      <w:tr w:rsidR="00000000">
        <w:trPr>
          <w:trHeight w:val="48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Organizational identification 4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This com</w:t>
            </w: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pany’s success is my success.</w:t>
            </w:r>
          </w:p>
        </w:tc>
      </w:tr>
      <w:tr w:rsidR="00000000">
        <w:trPr>
          <w:trHeight w:val="48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Organizational identification 5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I am engaged in the growth of the company.</w:t>
            </w:r>
          </w:p>
        </w:tc>
      </w:tr>
      <w:tr w:rsidR="00000000">
        <w:trPr>
          <w:trHeight w:val="218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bookmarkStart w:id="4" w:name="_Hlk177491970"/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 xml:space="preserve">Altruistic values </w:t>
            </w:r>
            <w:bookmarkEnd w:id="4"/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I volunteer for a charity.</w:t>
            </w:r>
          </w:p>
        </w:tc>
      </w:tr>
      <w:tr w:rsidR="00000000">
        <w:trPr>
          <w:trHeight w:val="249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Altruistic values 2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I donate goods or clothes to people in need.</w:t>
            </w:r>
          </w:p>
        </w:tc>
      </w:tr>
      <w:tr w:rsidR="00000000">
        <w:trPr>
          <w:trHeight w:val="282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Altruistic values 3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I offer seat on</w:t>
            </w: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 xml:space="preserve"> a public vehicle.</w:t>
            </w:r>
          </w:p>
        </w:tc>
      </w:tr>
      <w:tr w:rsidR="00000000">
        <w:trPr>
          <w:trHeight w:val="241"/>
          <w:jc w:val="center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Altruistic values 4</w:t>
            </w:r>
          </w:p>
        </w:tc>
        <w:tc>
          <w:tcPr>
            <w:tcW w:w="6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000" w:rsidRDefault="0017566B">
            <w:pPr>
              <w:pStyle w:val="NormalWeb"/>
              <w:widowControl/>
              <w:snapToGrid w:val="0"/>
              <w:spacing w:before="0" w:beforeAutospacing="0" w:after="0" w:afterAutospacing="0"/>
              <w:rPr>
                <w:rFonts w:ascii="Times New Roman" w:eastAsia="DengXian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kern w:val="2"/>
                <w:sz w:val="21"/>
                <w:szCs w:val="21"/>
              </w:rPr>
              <w:t>I help neighbors take care of people or pets.</w:t>
            </w:r>
            <w:bookmarkEnd w:id="1"/>
          </w:p>
        </w:tc>
      </w:tr>
      <w:bookmarkEnd w:id="3"/>
    </w:tbl>
    <w:p w:rsidR="008B4E1D" w:rsidRDefault="008B4E1D"/>
    <w:sectPr w:rsidR="008B4E1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57DA" w:rsidRDefault="00D657DA" w:rsidP="00401869">
      <w:r>
        <w:separator/>
      </w:r>
    </w:p>
  </w:endnote>
  <w:endnote w:type="continuationSeparator" w:id="0">
    <w:p w:rsidR="00D657DA" w:rsidRDefault="00D657DA" w:rsidP="00401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57DA" w:rsidRDefault="00D657DA" w:rsidP="00401869">
      <w:r>
        <w:separator/>
      </w:r>
    </w:p>
  </w:footnote>
  <w:footnote w:type="continuationSeparator" w:id="0">
    <w:p w:rsidR="00D657DA" w:rsidRDefault="00D657DA" w:rsidP="00401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869"/>
    <w:rsid w:val="000C145F"/>
    <w:rsid w:val="00170257"/>
    <w:rsid w:val="0017566B"/>
    <w:rsid w:val="00401869"/>
    <w:rsid w:val="004A5BB2"/>
    <w:rsid w:val="008B4E1D"/>
    <w:rsid w:val="00D657DA"/>
    <w:rsid w:val="00E9174E"/>
    <w:rsid w:val="00F7111D"/>
    <w:rsid w:val="011055B2"/>
    <w:rsid w:val="03553FD6"/>
    <w:rsid w:val="03CC27DB"/>
    <w:rsid w:val="06CD1FA3"/>
    <w:rsid w:val="072B64BB"/>
    <w:rsid w:val="07775460"/>
    <w:rsid w:val="08083F08"/>
    <w:rsid w:val="096E4B34"/>
    <w:rsid w:val="09F526FC"/>
    <w:rsid w:val="0A7C61E0"/>
    <w:rsid w:val="0A823CD4"/>
    <w:rsid w:val="0AC01458"/>
    <w:rsid w:val="0B285AC1"/>
    <w:rsid w:val="0BA64AC0"/>
    <w:rsid w:val="0C1133F7"/>
    <w:rsid w:val="0F363D67"/>
    <w:rsid w:val="0FE35653"/>
    <w:rsid w:val="0FFB7AE0"/>
    <w:rsid w:val="1200309D"/>
    <w:rsid w:val="12AC0A8A"/>
    <w:rsid w:val="12BC7B1E"/>
    <w:rsid w:val="13410FFC"/>
    <w:rsid w:val="13502685"/>
    <w:rsid w:val="138F16DA"/>
    <w:rsid w:val="13C13AD0"/>
    <w:rsid w:val="13C70D2F"/>
    <w:rsid w:val="13F472A5"/>
    <w:rsid w:val="14524B36"/>
    <w:rsid w:val="1487264F"/>
    <w:rsid w:val="14B81D43"/>
    <w:rsid w:val="14F156A8"/>
    <w:rsid w:val="16FA7124"/>
    <w:rsid w:val="17070D4E"/>
    <w:rsid w:val="17661DAA"/>
    <w:rsid w:val="17981967"/>
    <w:rsid w:val="194A7170"/>
    <w:rsid w:val="19FA672C"/>
    <w:rsid w:val="1C2A11A5"/>
    <w:rsid w:val="1C7A52BC"/>
    <w:rsid w:val="1F6A1D21"/>
    <w:rsid w:val="1FA31E74"/>
    <w:rsid w:val="1FA350D5"/>
    <w:rsid w:val="21C815EC"/>
    <w:rsid w:val="229D1B4F"/>
    <w:rsid w:val="235F77D0"/>
    <w:rsid w:val="24166C68"/>
    <w:rsid w:val="24807E1E"/>
    <w:rsid w:val="24873E50"/>
    <w:rsid w:val="26C15F2E"/>
    <w:rsid w:val="27645AAC"/>
    <w:rsid w:val="2766720E"/>
    <w:rsid w:val="27852917"/>
    <w:rsid w:val="27B759B7"/>
    <w:rsid w:val="284D4C63"/>
    <w:rsid w:val="287873AB"/>
    <w:rsid w:val="2AF612C9"/>
    <w:rsid w:val="2C4131D6"/>
    <w:rsid w:val="2D1D550B"/>
    <w:rsid w:val="2FAF6897"/>
    <w:rsid w:val="30332D44"/>
    <w:rsid w:val="32C51EC8"/>
    <w:rsid w:val="33C406A1"/>
    <w:rsid w:val="33CF1D1F"/>
    <w:rsid w:val="341E4F64"/>
    <w:rsid w:val="357063A2"/>
    <w:rsid w:val="357D0852"/>
    <w:rsid w:val="36AA2373"/>
    <w:rsid w:val="3713257B"/>
    <w:rsid w:val="3A513035"/>
    <w:rsid w:val="3AD00323"/>
    <w:rsid w:val="3B630815"/>
    <w:rsid w:val="3BEB6F3B"/>
    <w:rsid w:val="3D421BC8"/>
    <w:rsid w:val="3E4555BD"/>
    <w:rsid w:val="3E91715E"/>
    <w:rsid w:val="3EB66255"/>
    <w:rsid w:val="3ED9574C"/>
    <w:rsid w:val="3F174544"/>
    <w:rsid w:val="3FA43194"/>
    <w:rsid w:val="405B682A"/>
    <w:rsid w:val="41372A60"/>
    <w:rsid w:val="41AE3280"/>
    <w:rsid w:val="4261051A"/>
    <w:rsid w:val="46375FA4"/>
    <w:rsid w:val="46484B99"/>
    <w:rsid w:val="4667772D"/>
    <w:rsid w:val="48363DDF"/>
    <w:rsid w:val="4A2644D8"/>
    <w:rsid w:val="4B6D4119"/>
    <w:rsid w:val="4B9833B4"/>
    <w:rsid w:val="4C2C327B"/>
    <w:rsid w:val="4C420C7D"/>
    <w:rsid w:val="4D677011"/>
    <w:rsid w:val="4D6D2E96"/>
    <w:rsid w:val="4E105D90"/>
    <w:rsid w:val="4E8A46F6"/>
    <w:rsid w:val="4EF846BB"/>
    <w:rsid w:val="516D2A78"/>
    <w:rsid w:val="5204177C"/>
    <w:rsid w:val="52D668BF"/>
    <w:rsid w:val="54444FE1"/>
    <w:rsid w:val="54B4586C"/>
    <w:rsid w:val="579361DF"/>
    <w:rsid w:val="57C2283E"/>
    <w:rsid w:val="58265B24"/>
    <w:rsid w:val="58D30E5C"/>
    <w:rsid w:val="5A5260DA"/>
    <w:rsid w:val="5A8E6583"/>
    <w:rsid w:val="5BE859C4"/>
    <w:rsid w:val="5CD6555B"/>
    <w:rsid w:val="5CFA6071"/>
    <w:rsid w:val="5D8714F7"/>
    <w:rsid w:val="5E9931D3"/>
    <w:rsid w:val="5FB534EF"/>
    <w:rsid w:val="602F1626"/>
    <w:rsid w:val="63A17063"/>
    <w:rsid w:val="63D152C8"/>
    <w:rsid w:val="65E878B6"/>
    <w:rsid w:val="67A779CD"/>
    <w:rsid w:val="67EC6DBD"/>
    <w:rsid w:val="680817EF"/>
    <w:rsid w:val="681D03D8"/>
    <w:rsid w:val="6896403F"/>
    <w:rsid w:val="69193EF8"/>
    <w:rsid w:val="6A31060A"/>
    <w:rsid w:val="6ABA6B4B"/>
    <w:rsid w:val="6B25167C"/>
    <w:rsid w:val="6B472A02"/>
    <w:rsid w:val="6C21499A"/>
    <w:rsid w:val="6C3D17B5"/>
    <w:rsid w:val="6D7C194C"/>
    <w:rsid w:val="6F7907C4"/>
    <w:rsid w:val="72AC39AF"/>
    <w:rsid w:val="73852840"/>
    <w:rsid w:val="74C73F5E"/>
    <w:rsid w:val="74F122A1"/>
    <w:rsid w:val="756751F2"/>
    <w:rsid w:val="757A5F25"/>
    <w:rsid w:val="77285B0E"/>
    <w:rsid w:val="78166123"/>
    <w:rsid w:val="78C003F1"/>
    <w:rsid w:val="790123E0"/>
    <w:rsid w:val="79C256ED"/>
    <w:rsid w:val="7A2D7DCD"/>
    <w:rsid w:val="7BB30033"/>
    <w:rsid w:val="7BE974B9"/>
    <w:rsid w:val="7C5D142E"/>
    <w:rsid w:val="7D7D4A43"/>
    <w:rsid w:val="7E2B4D32"/>
    <w:rsid w:val="7EFE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AEA8D19F-63CA-41D2-B72B-B9899C79F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DengXi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line="360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line="360" w:lineRule="auto"/>
      <w:outlineLvl w:val="1"/>
    </w:pPr>
    <w:rPr>
      <w:rFonts w:ascii="Arial" w:hAnsi="Arial"/>
      <w:b/>
      <w:sz w:val="32"/>
    </w:rPr>
  </w:style>
  <w:style w:type="paragraph" w:styleId="Heading3">
    <w:name w:val="heading 3"/>
    <w:basedOn w:val="Normal"/>
    <w:next w:val="Normal"/>
    <w:qFormat/>
    <w:pPr>
      <w:keepNext/>
      <w:keepLines/>
      <w:outlineLvl w:val="2"/>
    </w:pPr>
    <w:rPr>
      <w:b/>
      <w:sz w:val="28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rPr>
      <w:rFonts w:hint="eastAsia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qFormat/>
    <w:rPr>
      <w:rFonts w:ascii="Arial" w:eastAsia="SimSun" w:hAnsi="Arial" w:cs="Times New Roman"/>
      <w:b/>
      <w:sz w:val="32"/>
    </w:rPr>
  </w:style>
  <w:style w:type="paragraph" w:styleId="NormalWeb">
    <w:name w:val="Normal (Web)"/>
    <w:basedOn w:val="Normal"/>
    <w:pPr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pPr>
      <w:spacing w:after="160"/>
      <w:jc w:val="left"/>
    </w:pPr>
    <w:rPr>
      <w:rFonts w:ascii="DengXian" w:eastAsia="DengXian" w:hAnsi="DengXian" w:hint="eastAsia"/>
      <w:sz w:val="22"/>
    </w:rPr>
  </w:style>
  <w:style w:type="character" w:customStyle="1" w:styleId="EndNoteBibliography0">
    <w:name w:val="EndNote Bibliography 字符"/>
    <w:link w:val="EndNoteBibliography"/>
    <w:rPr>
      <w:kern w:val="2"/>
      <w:sz w:val="22"/>
      <w:szCs w:val="24"/>
    </w:rPr>
  </w:style>
  <w:style w:type="paragraph" w:styleId="Header">
    <w:name w:val="header"/>
    <w:basedOn w:val="Normal"/>
    <w:link w:val="HeaderChar"/>
    <w:rsid w:val="004018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401869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401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401869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2</cp:revision>
  <dcterms:created xsi:type="dcterms:W3CDTF">2026-01-27T16:45:00Z</dcterms:created>
  <dcterms:modified xsi:type="dcterms:W3CDTF">2026-01-27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600F78AB6164BC5BF62EA6F03E7B8ED_12</vt:lpwstr>
  </property>
  <property fmtid="{D5CDD505-2E9C-101B-9397-08002B2CF9AE}" pid="4" name="KSOTemplateDocerSaveRecord">
    <vt:lpwstr>eyJoZGlkIjoiMTAwN2QzMzU1ZGNlMjAyMTFlOWQ5MzJjYmFjMzQ2YjkiLCJ1c2VySWQiOiI2MDcwMjExNzUifQ==</vt:lpwstr>
  </property>
</Properties>
</file>